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55D4" w:rsidRDefault="005055D4" w14:paraId="74A710E5" w14:textId="586194DF">
      <w:pPr>
        <w:rPr>
          <w:rFonts w:ascii="Arial" w:hAnsi="Arial" w:cs="Arial"/>
        </w:rPr>
      </w:pPr>
      <w:r w:rsidRPr="00B41A81">
        <w:rPr>
          <w:rFonts w:ascii="Arial" w:hAnsi="Arial" w:cs="Arial"/>
        </w:rPr>
        <w:t xml:space="preserve">Supplemental Table 1: List of Plasmids, Primers, Strains, and </w:t>
      </w:r>
      <w:proofErr w:type="spellStart"/>
      <w:r w:rsidRPr="00B41A81">
        <w:rPr>
          <w:rFonts w:ascii="Arial" w:hAnsi="Arial" w:cs="Arial"/>
        </w:rPr>
        <w:t>gBlocks</w:t>
      </w:r>
      <w:proofErr w:type="spellEnd"/>
    </w:p>
    <w:p w:rsidRPr="00B41A81" w:rsidR="001250F9" w:rsidRDefault="001250F9" w14:paraId="7EE9192D" w14:textId="77777777">
      <w:pPr>
        <w:rPr>
          <w:rFonts w:ascii="Arial" w:hAnsi="Arial" w:cs="Arial"/>
        </w:rPr>
      </w:pPr>
    </w:p>
    <w:tbl>
      <w:tblPr>
        <w:tblW w:w="931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6"/>
        <w:gridCol w:w="3914"/>
        <w:gridCol w:w="1112"/>
        <w:gridCol w:w="1253"/>
      </w:tblGrid>
      <w:tr w:rsidRPr="00F62881" w:rsidR="00D95792" w:rsidTr="6111950B" w14:paraId="1ED78361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F62881" w:rsidR="00D95792" w:rsidP="00D95792" w:rsidRDefault="00D95792" w14:paraId="34AFB286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smid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F62881" w:rsidR="00D95792" w:rsidP="00D95792" w:rsidRDefault="00D95792" w14:paraId="53607CDF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evant genotype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F62881" w:rsidR="00D95792" w:rsidP="00D95792" w:rsidRDefault="00D95792" w14:paraId="37A347B6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i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F62881" w:rsidR="00D95792" w:rsidP="00D95792" w:rsidRDefault="00D95792" w14:paraId="0E02DCA6" w14:textId="18E619BD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 o</w:t>
            </w:r>
            <w:r w:rsidR="001250F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F628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eference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F62881" w:rsidR="00D95792" w:rsidTr="6111950B" w14:paraId="61D0ACAB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D95792" w:rsidP="00D95792" w:rsidRDefault="00D95792" w14:paraId="4CD7E71F" w14:textId="3E885E4F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3D5E1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25-</w:t>
            </w:r>
            <w:r w:rsidRPr="00F62881" w:rsid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D95792" w:rsidP="00D95792" w:rsidRDefault="003D5E1C" w14:paraId="11CA63A9" w14:textId="1F34FCE5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5E1C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adA</w:t>
            </w:r>
            <w:proofErr w:type="spellEnd"/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 w:rsidR="00D95792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 w:rsidR="00D95792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lac</w:t>
            </w:r>
            <w:proofErr w:type="spellEnd"/>
            <w:r w:rsidRPr="00F62881" w:rsidR="00D95792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 w:rsidR="00D95792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25-</w:t>
            </w:r>
            <w:r w:rsidRPr="00F62881" w:rsid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D95792" w:rsidP="00D95792" w:rsidRDefault="00D95792" w14:paraId="1C5E043E" w14:textId="4DD5B095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15A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D95792" w:rsidP="00D95792" w:rsidRDefault="00701520" w14:paraId="5DD57AB0" w14:textId="115626AE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[28]</w:t>
            </w:r>
          </w:p>
        </w:tc>
      </w:tr>
      <w:tr w:rsidRPr="00F62881" w:rsidR="003D5E1C" w:rsidTr="6111950B" w14:paraId="4D376F5A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3D5E1C" w:rsidR="003D5E1C" w:rsidP="003D5E1C" w:rsidRDefault="003D5E1C" w14:paraId="2DC030A2" w14:textId="5FEE20D2">
            <w:pPr>
              <w:textAlignment w:val="baseline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ST25-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cA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3D5E1C" w:rsidP="003D5E1C" w:rsidRDefault="003D5E1C" w14:paraId="41168DD8" w14:textId="2C3D0B69">
            <w:pPr>
              <w:textAlignment w:val="baseline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5E1C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adA</w:t>
            </w:r>
            <w:proofErr w:type="spellEnd"/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lac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25-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cA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3D5E1C" w:rsidP="003D5E1C" w:rsidRDefault="003D5E1C" w14:paraId="194C6CE4" w14:textId="72222CD0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15A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3D5E1C" w:rsidP="003D5E1C" w:rsidRDefault="003D5E1C" w14:paraId="23FA1D01" w14:textId="09867BE6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[28]</w:t>
            </w:r>
          </w:p>
        </w:tc>
      </w:tr>
      <w:tr w:rsidRPr="00F62881" w:rsidR="003D5E1C" w:rsidTr="6111950B" w14:paraId="346D8A07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134302B2" w14:textId="220BADCB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UT18C-c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226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0CCB12A7" w14:textId="2DD23D9D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lac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18-ct226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659735AE" w14:textId="144ED9F0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olE1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74F34A12" w14:textId="2CFA49EF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[28]</w:t>
            </w:r>
          </w:p>
        </w:tc>
      </w:tr>
      <w:tr w:rsidRPr="00F62881" w:rsidR="003D5E1C" w:rsidTr="6111950B" w14:paraId="4611B127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69550130" w14:textId="131F62F3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UT18C-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5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7D1B75AF" w14:textId="1BFC38CB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lac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18-ct225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217EC651" w14:textId="3039DB2A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olE1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178AE220" w14:textId="44D31AEF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[21]</w:t>
            </w:r>
          </w:p>
        </w:tc>
      </w:tr>
      <w:tr w:rsidRPr="00F62881" w:rsidR="003D5E1C" w:rsidTr="6111950B" w14:paraId="19FBAF0C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2FC6029B" w14:textId="34682649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UT18C-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4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5A5EBB31" w14:textId="16EF1963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lac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18-ct224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7F401A31" w14:textId="7C17C760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olE1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5939D05F" w14:textId="54ECEC6D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[21]</w:t>
            </w:r>
          </w:p>
        </w:tc>
      </w:tr>
      <w:tr w:rsidRPr="00F62881" w:rsidR="003D5E1C" w:rsidTr="6111950B" w14:paraId="363A861E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3D5E1C" w:rsidP="003D5E1C" w:rsidRDefault="003D5E1C" w14:paraId="0C50D6F8" w14:textId="48382EE2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UT18C-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cA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3D5E1C" w:rsidP="003D5E1C" w:rsidRDefault="003D5E1C" w14:paraId="1453AD8E" w14:textId="360B4659">
            <w:pPr>
              <w:textAlignment w:val="baseline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lac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18-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cA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3D5E1C" w:rsidP="003D5E1C" w:rsidRDefault="003D5E1C" w14:paraId="6935E2AC" w14:textId="2424D1C8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olE1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="003D5E1C" w:rsidP="003D5E1C" w:rsidRDefault="003D5E1C" w14:paraId="5345C244" w14:textId="19C597EC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[28]</w:t>
            </w:r>
          </w:p>
        </w:tc>
      </w:tr>
      <w:tr w:rsidRPr="00F62881" w:rsidR="003D5E1C" w:rsidTr="6111950B" w14:paraId="68F12E98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463A6372" w14:textId="3E9154E9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UT18C 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4905DEC3" w14:textId="2B0F3EF1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lac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18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013FAA39" w14:textId="11A0BEC3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olE1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0271F5D9" w14:textId="5F8C5B0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="003D5E1C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[7</w:t>
            </w:r>
            <w:r w:rsidR="6223264C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3</w:t>
            </w:r>
            <w:r w:rsidR="003D5E1C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]</w:t>
            </w:r>
          </w:p>
        </w:tc>
      </w:tr>
      <w:tr w:rsidRPr="00F62881" w:rsidR="003D5E1C" w:rsidTr="6111950B" w14:paraId="02E9C484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07955B5E" w14:textId="1CACC8C8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BOMBL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2 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07DEDDB9" w14:textId="1DF4E54A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:lang w:val="de-DE"/>
                <w14:ligatures w14:val="none"/>
              </w:rPr>
              <w:t>Nm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::</w:t>
            </w:r>
            <w:proofErr w:type="spellStart"/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gfp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 xml:space="preserve"> 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:lang w:val="de-DE"/>
                <w14:ligatures w14:val="none"/>
              </w:rPr>
              <w:t>te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::</w:t>
            </w: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mCherry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 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0BECBB02" w14:textId="28F12023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UC19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3D5E1C" w:rsidP="003D5E1C" w:rsidRDefault="003D5E1C" w14:paraId="13CEE311" w14:textId="086A3FAD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[53]</w:t>
            </w:r>
          </w:p>
        </w:tc>
      </w:tr>
      <w:tr w:rsidRPr="00F62881" w:rsidR="006503E7" w:rsidTr="6111950B" w14:paraId="63452404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56A9FFF4" w14:textId="4B5032C4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BOMBLm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2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739E92F4" w:rsidRDefault="006503E7" w14:paraId="52CD1E1D" w14:textId="53726386">
            <w:pPr>
              <w:textAlignment w:val="baseline"/>
              <w:rPr>
                <w:rFonts w:ascii="Arial" w:hAnsi="Arial" w:eastAsia="Times New Roman" w:cs="Arial"/>
                <w:i w:val="1"/>
                <w:iCs w:val="1"/>
                <w:color w:val="000000"/>
                <w:kern w:val="0"/>
                <w:sz w:val="22"/>
                <w:szCs w:val="22"/>
                <w:lang w:val="de-DE"/>
                <w14:ligatures w14:val="none"/>
              </w:rPr>
            </w:pPr>
            <w:r w:rsidRPr="739E92F4" w:rsidR="006503E7">
              <w:rPr>
                <w:rFonts w:ascii="Arial" w:hAnsi="Arial" w:eastAsia="Times New Roman" w:cs="Arial"/>
                <w:i w:val="1"/>
                <w:iCs w:val="1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bla</w:t>
            </w:r>
            <w:r w:rsidRPr="739E92F4" w:rsidR="006503E7">
              <w:rPr>
                <w:rFonts w:ascii="Arial" w:hAnsi="Arial" w:eastAsia="Times New Roman" w:cs="Arial"/>
                <w:i w:val="1"/>
                <w:iCs w:val="1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 xml:space="preserve"> </w:t>
            </w:r>
            <w:r w:rsidRPr="00F62881" w:rsidR="00650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P</w:t>
            </w:r>
            <w:r w:rsidRPr="00F62881" w:rsidR="00650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:lang w:val="de-DE"/>
                <w14:ligatures w14:val="none"/>
              </w:rPr>
              <w:t>Nm</w:t>
            </w:r>
            <w:r w:rsidRPr="00F62881" w:rsidR="00650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::</w:t>
            </w:r>
            <w:r w:rsidRPr="739E92F4" w:rsidR="006503E7">
              <w:rPr>
                <w:rFonts w:ascii="Arial" w:hAnsi="Arial" w:eastAsia="Times New Roman" w:cs="Arial"/>
                <w:i w:val="1"/>
                <w:iCs w:val="1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gfp</w:t>
            </w:r>
            <w:r w:rsidRPr="00F62881" w:rsidR="006503E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 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22091CA6" w14:textId="10ED63A7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UC19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529CC52D" w14:textId="08FD72A5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Pr="00F62881" w:rsidR="006503E7" w:rsidTr="6111950B" w14:paraId="4EB607BC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5D24BE6A" w14:textId="657872D4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BOMBL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_FLAG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::L2 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65A9C6C5" w14:textId="0DBC046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Nm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p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 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e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_FLAG 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3D3B5161" w14:textId="58510522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UC19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27ADB99A" w14:textId="7296E8AB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[28]</w:t>
            </w:r>
          </w:p>
        </w:tc>
      </w:tr>
      <w:tr w:rsidRPr="00F62881" w:rsidR="006503E7" w:rsidTr="6111950B" w14:paraId="12F24BBC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38539961" w14:textId="07AACC64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BOMBLm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5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_FLAG)::L2 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7A2FEF28" w14:textId="4E676038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Nm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p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 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e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5_FLAG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1BF6D854" w14:textId="6D04D220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UC19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67D5DFA9" w14:textId="65B73FFD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his study </w:t>
            </w:r>
          </w:p>
        </w:tc>
      </w:tr>
      <w:tr w:rsidRPr="00F62881" w:rsidR="006503E7" w:rsidTr="6111950B" w14:paraId="7633DCBE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7A82FC92" w14:textId="486EC9CA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BOMBL12</w:t>
            </w:r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Ria(</w:t>
            </w:r>
            <w:proofErr w:type="gramEnd"/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V.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::L2 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0E20715E" w14:textId="3B4131F6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Nm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p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e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As_dCas12vaa  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0DA9CE3C" w14:textId="12A80291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pUC19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46599848" w14:textId="17EA94BF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 </w:t>
            </w:r>
            <w:r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[53]</w:t>
            </w:r>
          </w:p>
        </w:tc>
      </w:tr>
      <w:tr w:rsidRPr="00F62881" w:rsidR="006503E7" w:rsidTr="6111950B" w14:paraId="7B3E8124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3EA85604" w14:textId="615472A4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BOMBL12</w:t>
            </w:r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Ria(</w:t>
            </w:r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)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L2 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5AF8ADFE" w14:textId="0E21818C">
            <w:pPr>
              <w:textAlignment w:val="baseline"/>
              <w:rPr>
                <w:rFonts w:ascii="Arial" w:hAnsi="Arial" w:eastAsia="Times New Roman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Nm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p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e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::As_dCas12vaa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dnaKmu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As_crRNA_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1137E19D" w14:textId="789E7433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pUC19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F62881" w:rsidR="006503E7" w:rsidP="006503E7" w:rsidRDefault="006503E7" w14:paraId="27D6EC93" w14:textId="3B6FBDE4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This study </w:t>
            </w:r>
          </w:p>
        </w:tc>
      </w:tr>
      <w:tr w:rsidRPr="00F62881" w:rsidR="006503E7" w:rsidTr="6111950B" w14:paraId="2CA0F583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0CA513C6" w14:textId="75DA3A1D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BOMBL12</w:t>
            </w:r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Ria(</w:t>
            </w:r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5)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L2 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33F43852" w14:textId="6FBDDA3F">
            <w:pPr>
              <w:textAlignment w:val="baseline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Nm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p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e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::As_dCas12vaa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dnaKmu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As_crRNA_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5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3B216DC4" w14:textId="18391919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pUC19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0C7CD917" w14:textId="6184A24E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This study </w:t>
            </w:r>
          </w:p>
        </w:tc>
      </w:tr>
      <w:tr w:rsidRPr="00F62881" w:rsidR="006503E7" w:rsidTr="6111950B" w14:paraId="37FED3D5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6404E9B5" w14:textId="31072C7F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BOMBL12</w:t>
            </w:r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Ria(</w:t>
            </w:r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4)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L2 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2B86B5F9" w14:textId="4FD1AB6A">
            <w:pPr>
              <w:textAlignment w:val="baseline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Nm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p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e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::As_dCas12vaa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dnaKmu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As_crRNA_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4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69FFD68A" w14:textId="2CB26B35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pUC19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16D6581B" w14:textId="53C7A572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This study </w:t>
            </w:r>
          </w:p>
        </w:tc>
      </w:tr>
      <w:tr w:rsidRPr="00F62881" w:rsidR="006503E7" w:rsidTr="6111950B" w14:paraId="46CD083C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10E9FD67" w14:textId="70E7E311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BOMBL12CRia(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-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-3</w:t>
            </w:r>
            <w:proofErr w:type="gram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XFLAG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2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7BAB1824" w14:textId="58DCD601">
            <w:pPr>
              <w:textAlignment w:val="baseline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Nm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p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e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As_dCas12vaa</w:t>
            </w: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t226_3XFLAG 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dnaKmu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As_crRNA_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6DCA1CB7" w14:textId="5A436AB3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pUC19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7DBC95D5" w14:textId="72B3375A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This study </w:t>
            </w:r>
          </w:p>
        </w:tc>
      </w:tr>
      <w:tr w:rsidRPr="00F62881" w:rsidR="006503E7" w:rsidTr="6111950B" w14:paraId="2ED71990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0029B5E5" w14:textId="0AFF0268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BOMBL12CRia(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-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5-3</w:t>
            </w:r>
            <w:proofErr w:type="gram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XFLAG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2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5B33CC7C" w14:textId="4E034953">
            <w:pPr>
              <w:textAlignment w:val="baseline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Nm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p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e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As_dCas12vaa</w:t>
            </w: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t225_3XFLAG  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dnaKmu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As_crRNA_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6D389706" w14:textId="676133F6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pUC19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2F06B193" w14:textId="605F6DA1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This study </w:t>
            </w:r>
          </w:p>
        </w:tc>
      </w:tr>
      <w:tr w:rsidRPr="00F62881" w:rsidR="006503E7" w:rsidTr="6111950B" w14:paraId="5F47422B" w14:textId="77777777">
        <w:trPr>
          <w:trHeight w:val="300"/>
        </w:trPr>
        <w:tc>
          <w:tcPr>
            <w:tcW w:w="303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5E6B2A39" w14:textId="740C13BD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BOMBL12CRia(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-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4-3</w:t>
            </w:r>
            <w:proofErr w:type="gram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XFLAG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gram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2</w:t>
            </w:r>
          </w:p>
        </w:tc>
        <w:tc>
          <w:tcPr>
            <w:tcW w:w="3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503FC1AC" w14:textId="585D4979">
            <w:pPr>
              <w:textAlignment w:val="baseline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la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Nm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proofErr w:type="gram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fp</w:t>
            </w:r>
            <w:proofErr w:type="spellEnd"/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te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As_dCas12vaa</w:t>
            </w: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t224_3XFLAG </w:t>
            </w:r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dnaKmut</w:t>
            </w:r>
            <w:proofErr w:type="spellEnd"/>
            <w:r w:rsidRPr="00F628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::As_crRNA_</w:t>
            </w:r>
            <w:r w:rsidRPr="00F628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</w:p>
        </w:tc>
        <w:tc>
          <w:tcPr>
            <w:tcW w:w="11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38F5C2B8" w14:textId="1713438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pUC19 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F62881" w:rsidR="006503E7" w:rsidP="006503E7" w:rsidRDefault="006503E7" w14:paraId="473BE183" w14:textId="47FDB618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F62881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This study </w:t>
            </w:r>
          </w:p>
        </w:tc>
      </w:tr>
    </w:tbl>
    <w:p w:rsidRPr="00B41A81" w:rsidR="00BE7719" w:rsidRDefault="00BE7719" w14:paraId="311A5F03" w14:textId="77777777">
      <w:pPr>
        <w:rPr>
          <w:rFonts w:ascii="Arial" w:hAnsi="Arial" w:cs="Arial"/>
        </w:rPr>
      </w:pPr>
    </w:p>
    <w:tbl>
      <w:tblPr>
        <w:tblW w:w="933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0"/>
        <w:gridCol w:w="5895"/>
        <w:gridCol w:w="1785"/>
      </w:tblGrid>
      <w:tr w:rsidRPr="001250F9" w:rsidR="00D95792" w:rsidTr="6111950B" w14:paraId="00A4F8FF" w14:textId="77777777">
        <w:trPr>
          <w:trHeight w:val="300"/>
        </w:trPr>
        <w:tc>
          <w:tcPr>
            <w:tcW w:w="16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1250F9" w:rsidR="00D95792" w:rsidP="00D95792" w:rsidRDefault="00D95792" w14:paraId="1962C912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 w:rsidRPr="001250F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ain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8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1250F9" w:rsidR="00D95792" w:rsidP="00D95792" w:rsidRDefault="00D95792" w14:paraId="7DC87CD8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evant genotype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vAlign w:val="center"/>
            <w:hideMark/>
          </w:tcPr>
          <w:p w:rsidRPr="001250F9" w:rsidR="00D95792" w:rsidP="00D95792" w:rsidRDefault="00D95792" w14:paraId="0F6A6B59" w14:textId="06E2A03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 o</w:t>
            </w:r>
            <w:r w:rsidR="001250F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 </w:t>
            </w:r>
            <w:r w:rsidRPr="001250F9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1250F9" w:rsidR="00D95792" w:rsidTr="6111950B" w14:paraId="036F2C9D" w14:textId="77777777">
        <w:trPr>
          <w:trHeight w:val="300"/>
        </w:trPr>
        <w:tc>
          <w:tcPr>
            <w:tcW w:w="16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250F9" w:rsidR="00D95792" w:rsidP="00D95792" w:rsidRDefault="00D95792" w14:paraId="53F102F0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DH5</w:t>
            </w:r>
            <w:r w:rsidRPr="001250F9">
              <w:rPr>
                <w:rFonts w:ascii="Cambria Math" w:hAnsi="Cambria Math" w:eastAsia="Times New Roman" w:cs="Cambria Math"/>
                <w:color w:val="000000"/>
                <w:kern w:val="0"/>
                <w:sz w:val="22"/>
                <w:szCs w:val="22"/>
                <w14:ligatures w14:val="none"/>
              </w:rPr>
              <w:t>⍺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8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250F9" w:rsidR="00D95792" w:rsidP="00D95792" w:rsidRDefault="00D95792" w14:paraId="600A82C9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huA2 Δ(</w:t>
            </w:r>
            <w:proofErr w:type="spellStart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gF</w:t>
            </w:r>
            <w:proofErr w:type="spell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proofErr w:type="gramStart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cZ)U</w:t>
            </w:r>
            <w:proofErr w:type="gram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169 </w:t>
            </w:r>
            <w:proofErr w:type="spellStart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oA</w:t>
            </w:r>
            <w:proofErr w:type="spell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glnV44 Φ80 Δ(lacZ)M15 gyrA96 recA1 relA1 endA1 thi-1 hsdR17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250F9" w:rsidR="00D95792" w:rsidP="00D95792" w:rsidRDefault="00D95792" w14:paraId="0E4836E8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New England </w:t>
            </w:r>
            <w:proofErr w:type="spellStart"/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abs</w:t>
            </w:r>
            <w:proofErr w:type="spellEnd"/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1250F9" w:rsidR="00D95792" w:rsidTr="6111950B" w14:paraId="4EA6B7B3" w14:textId="77777777">
        <w:trPr>
          <w:trHeight w:val="300"/>
        </w:trPr>
        <w:tc>
          <w:tcPr>
            <w:tcW w:w="16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250F9" w:rsidR="00D95792" w:rsidP="00D95792" w:rsidRDefault="00D95792" w14:paraId="5B0F3DB4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DHT1 </w:t>
            </w:r>
          </w:p>
        </w:tc>
        <w:tc>
          <w:tcPr>
            <w:tcW w:w="58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250F9" w:rsidR="00D95792" w:rsidP="00D95792" w:rsidRDefault="00D95792" w14:paraId="72BF04D8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nV44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AS) </w:t>
            </w:r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ecA1 endA1 gyrA96 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al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R</w:t>
            </w:r>
            <w:proofErr w:type="spellEnd"/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hi-1 hsdR17 spoT1 rfbD1 cya-854 ilv-</w:t>
            </w:r>
            <w:proofErr w:type="gramStart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691 ::Tn</w:t>
            </w:r>
            <w:proofErr w:type="gram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0 (</w:t>
            </w:r>
            <w:proofErr w:type="spellStart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etR</w:t>
            </w:r>
            <w:proofErr w:type="spell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250F9" w:rsidR="00D95792" w:rsidP="00D95792" w:rsidRDefault="001250F9" w14:paraId="2529C63C" w14:textId="74D2EE28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 w:rsidR="001250F9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[7</w:t>
            </w:r>
            <w:r w:rsidRPr="001250F9" w:rsidR="76BD2C1D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3</w:t>
            </w:r>
            <w:r w:rsidRPr="001250F9" w:rsidR="001250F9"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  <w:t>]</w:t>
            </w:r>
          </w:p>
        </w:tc>
      </w:tr>
      <w:tr w:rsidRPr="001250F9" w:rsidR="00D95792" w:rsidTr="6111950B" w14:paraId="6D06A302" w14:textId="77777777">
        <w:trPr>
          <w:trHeight w:val="300"/>
        </w:trPr>
        <w:tc>
          <w:tcPr>
            <w:tcW w:w="16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250F9" w:rsidR="00D95792" w:rsidP="00D95792" w:rsidRDefault="00D95792" w14:paraId="6CE227F0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DH10β </w:t>
            </w:r>
          </w:p>
        </w:tc>
        <w:tc>
          <w:tcPr>
            <w:tcW w:w="58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250F9" w:rsidR="00D95792" w:rsidP="00D95792" w:rsidRDefault="00D95792" w14:paraId="3B232131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Δ(</w:t>
            </w:r>
            <w:proofErr w:type="spellStart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a</w:t>
            </w:r>
            <w:proofErr w:type="spell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-leu) 7697 araD139 </w:t>
            </w:r>
            <w:proofErr w:type="spellStart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huA</w:t>
            </w:r>
            <w:proofErr w:type="spell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ΔlacX74 galK16 galE15 ϕ80dlacZΔM15 (e14-) recA1 relA1 endA1 </w:t>
            </w:r>
            <w:proofErr w:type="spellStart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pG</w:t>
            </w:r>
            <w:proofErr w:type="spell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  <w:proofErr w:type="spell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R</w:t>
            </w:r>
            <w:proofErr w:type="spell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  <w:proofErr w:type="spellStart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h</w:t>
            </w:r>
            <w:proofErr w:type="spell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poT1 Δ(</w:t>
            </w:r>
            <w:proofErr w:type="spellStart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rr-hsdRMS-mcrBC</w:t>
            </w:r>
            <w:proofErr w:type="spellEnd"/>
            <w:r w:rsidRPr="001250F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250F9" w:rsidR="00D95792" w:rsidP="00D95792" w:rsidRDefault="00D95792" w14:paraId="4DBD2A25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New England </w:t>
            </w:r>
            <w:proofErr w:type="spellStart"/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ioLabs</w:t>
            </w:r>
            <w:proofErr w:type="spellEnd"/>
            <w:r w:rsidRPr="001250F9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:rsidRPr="00B41A81" w:rsidR="00D95792" w:rsidRDefault="00D95792" w14:paraId="60B55FA5" w14:textId="77777777">
      <w:pPr>
        <w:rPr>
          <w:rFonts w:ascii="Arial" w:hAnsi="Arial" w:cs="Arial"/>
        </w:rPr>
      </w:pPr>
    </w:p>
    <w:tbl>
      <w:tblPr>
        <w:tblW w:w="9352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3150"/>
        <w:gridCol w:w="1710"/>
        <w:gridCol w:w="2700"/>
      </w:tblGrid>
      <w:tr w:rsidRPr="003534DA" w:rsidR="00D95792" w:rsidTr="00B41A81" w14:paraId="6495C322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vAlign w:val="center"/>
            <w:hideMark/>
          </w:tcPr>
          <w:p w:rsidRPr="003534DA" w:rsidR="00D95792" w:rsidP="00B41A81" w:rsidRDefault="00D95792" w14:paraId="4412DE37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 name</w:t>
            </w: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vAlign w:val="center"/>
            <w:hideMark/>
          </w:tcPr>
          <w:p w:rsidRPr="003534DA" w:rsidR="00D95792" w:rsidP="00B41A81" w:rsidRDefault="00D95792" w14:paraId="22E3BEB9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vAlign w:val="center"/>
            <w:hideMark/>
          </w:tcPr>
          <w:p w:rsidRPr="003534DA" w:rsidR="00D95792" w:rsidP="00B41A81" w:rsidRDefault="00D95792" w14:paraId="16187169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atures</w:t>
            </w: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vAlign w:val="center"/>
            <w:hideMark/>
          </w:tcPr>
          <w:p w:rsidRPr="003534DA" w:rsidR="00D95792" w:rsidP="00B41A81" w:rsidRDefault="00D95792" w14:paraId="42C39772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age</w:t>
            </w: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3534DA" w:rsidR="0014565A" w:rsidTr="00B41A81" w14:paraId="5A7E887F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68B5B829" w14:textId="7CE7A0F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pBOMBL12CRia(</w:t>
            </w:r>
            <w:r w:rsidRPr="003534DA">
              <w:rPr>
                <w:rStyle w:val="font811"/>
                <w:sz w:val="20"/>
                <w:szCs w:val="20"/>
              </w:rPr>
              <w:t>ct</w:t>
            </w:r>
            <w:proofErr w:type="gramStart"/>
            <w:r w:rsidRPr="003534DA">
              <w:rPr>
                <w:rStyle w:val="font811"/>
                <w:sz w:val="20"/>
                <w:szCs w:val="20"/>
              </w:rPr>
              <w:t>226)_</w:t>
            </w:r>
            <w:proofErr w:type="gramEnd"/>
            <w:r w:rsidRPr="003534DA">
              <w:rPr>
                <w:rStyle w:val="font611"/>
                <w:sz w:val="20"/>
                <w:szCs w:val="20"/>
              </w:rPr>
              <w:t>5' Ct226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1E66F289" w14:textId="736271B7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proofErr w:type="spellStart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actttaagaaggagaggtacATGTTTAATATTTCTTTTTGTTGTAATTC</w:t>
            </w:r>
            <w:proofErr w:type="spellEnd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6E732BFC" w14:textId="65D46157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wer case for plasmid </w:t>
            </w:r>
            <w:proofErr w:type="gram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verlap</w:t>
            </w:r>
            <w:proofErr w:type="gram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struction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536B67EB" w14:textId="64015971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5' amplification for complementation of Ct226 into pBOMBL12Cria(</w:t>
            </w:r>
            <w:r w:rsidRPr="003534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t226) </w:t>
            </w: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</w:t>
            </w: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3XFLAG on C-terminus; digest by </w:t>
            </w:r>
            <w:proofErr w:type="spellStart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KpnI</w:t>
            </w:r>
            <w:proofErr w:type="spellEnd"/>
          </w:p>
        </w:tc>
      </w:tr>
      <w:tr w:rsidRPr="003534DA" w:rsidR="0014565A" w:rsidTr="00B41A81" w14:paraId="4DB3791D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7BE2E060" w14:textId="5D172428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BOMBL12CRia(</w:t>
            </w:r>
            <w:r w:rsidRPr="003534DA">
              <w:rPr>
                <w:rStyle w:val="font811"/>
                <w:sz w:val="20"/>
                <w:szCs w:val="20"/>
              </w:rPr>
              <w:t>ct</w:t>
            </w:r>
            <w:proofErr w:type="gramStart"/>
            <w:r w:rsidRPr="003534DA">
              <w:rPr>
                <w:rStyle w:val="font811"/>
                <w:sz w:val="20"/>
                <w:szCs w:val="20"/>
              </w:rPr>
              <w:t>226)</w:t>
            </w:r>
            <w:r w:rsidRPr="003534DA">
              <w:rPr>
                <w:rStyle w:val="font611"/>
                <w:sz w:val="20"/>
                <w:szCs w:val="20"/>
              </w:rPr>
              <w:t>_</w:t>
            </w:r>
            <w:proofErr w:type="gramEnd"/>
            <w:r w:rsidRPr="003534DA">
              <w:rPr>
                <w:rStyle w:val="font611"/>
                <w:sz w:val="20"/>
                <w:szCs w:val="20"/>
              </w:rPr>
              <w:t>3' Ct226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49C6C6E6" w14:textId="22B15C17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proofErr w:type="spellStart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tggtctttgtagtctggtacTCTCAGACTTTCTTCCAATAC</w:t>
            </w:r>
            <w:proofErr w:type="spellEnd"/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69C9417D" w14:textId="1FA72757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wer case for plasmid </w:t>
            </w:r>
            <w:proofErr w:type="gram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verlap</w:t>
            </w:r>
            <w:proofErr w:type="gram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struction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68E253BD" w14:textId="22D12C0E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3' amplification for complementation of Ct226 into pBOMBL12Cria(</w:t>
            </w:r>
            <w:r w:rsidRPr="003534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t226) </w:t>
            </w: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3XFLAG on C-terminus; digest by </w:t>
            </w:r>
            <w:proofErr w:type="spellStart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KpnI</w:t>
            </w:r>
            <w:proofErr w:type="spellEnd"/>
          </w:p>
        </w:tc>
      </w:tr>
      <w:tr w:rsidRPr="003534DA" w:rsidR="0014565A" w:rsidTr="00B41A81" w14:paraId="1AD9D0FD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257FDF6E" w14:textId="5BD2F942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pBOMBL12CRia(</w:t>
            </w:r>
            <w:r w:rsidRPr="003534DA">
              <w:rPr>
                <w:rStyle w:val="font811"/>
                <w:sz w:val="20"/>
                <w:szCs w:val="20"/>
              </w:rPr>
              <w:t>ct</w:t>
            </w:r>
            <w:proofErr w:type="gramStart"/>
            <w:r w:rsidRPr="003534DA">
              <w:rPr>
                <w:rStyle w:val="font811"/>
                <w:sz w:val="20"/>
                <w:szCs w:val="20"/>
              </w:rPr>
              <w:t>226)_</w:t>
            </w:r>
            <w:proofErr w:type="gramEnd"/>
            <w:r w:rsidRPr="003534DA">
              <w:rPr>
                <w:rStyle w:val="font611"/>
                <w:sz w:val="20"/>
                <w:szCs w:val="20"/>
              </w:rPr>
              <w:t>5' Ct225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35AB4D7D" w14:textId="09269355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proofErr w:type="spellStart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actttaagaaggagaggtacGTGGCTAACAACTCCTTTATTC</w:t>
            </w:r>
            <w:proofErr w:type="spellEnd"/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07C875AD" w14:textId="4B2CC07B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wer case for plasmid </w:t>
            </w:r>
            <w:proofErr w:type="gram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verlap</w:t>
            </w:r>
            <w:proofErr w:type="gram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struction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30572958" w14:textId="4D93CD0F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5' amplification for complementation of Ct225 into pBOMBL12Cria(</w:t>
            </w:r>
            <w:r w:rsidRPr="003534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t226) </w:t>
            </w: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3XFLAG on C-terminus; digest by </w:t>
            </w:r>
            <w:proofErr w:type="spellStart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KpnI</w:t>
            </w:r>
            <w:proofErr w:type="spellEnd"/>
          </w:p>
        </w:tc>
      </w:tr>
      <w:tr w:rsidRPr="003534DA" w:rsidR="0014565A" w:rsidTr="00B41A81" w14:paraId="65BFF289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153409E2" w14:textId="47B133F0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pBOMBL12CRia(</w:t>
            </w:r>
            <w:r w:rsidRPr="003534DA">
              <w:rPr>
                <w:rStyle w:val="font811"/>
                <w:sz w:val="20"/>
                <w:szCs w:val="20"/>
              </w:rPr>
              <w:t>ct</w:t>
            </w:r>
            <w:proofErr w:type="gramStart"/>
            <w:r w:rsidRPr="003534DA">
              <w:rPr>
                <w:rStyle w:val="font811"/>
                <w:sz w:val="20"/>
                <w:szCs w:val="20"/>
              </w:rPr>
              <w:t>226)_</w:t>
            </w:r>
            <w:proofErr w:type="gramEnd"/>
            <w:r w:rsidRPr="003534DA">
              <w:rPr>
                <w:rStyle w:val="font611"/>
                <w:sz w:val="20"/>
                <w:szCs w:val="20"/>
              </w:rPr>
              <w:t>3' Ct225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086BCCFD" w14:textId="27EEE777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proofErr w:type="spellStart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tggtctttgtagtctggtacATCCCACCCATGAAATTTAG</w:t>
            </w:r>
            <w:proofErr w:type="spellEnd"/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2AA3CDFE" w14:textId="0EE10FB8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wer case for plasmid </w:t>
            </w:r>
            <w:proofErr w:type="gram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verlap</w:t>
            </w:r>
            <w:proofErr w:type="gram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struction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69225912" w14:textId="3A2E863A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3' amplification for complementation of Ct225 into pBOMBL12Cria(</w:t>
            </w:r>
            <w:r w:rsidRPr="003534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t226) </w:t>
            </w: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3XFLAG on C-terminus; digest by </w:t>
            </w:r>
            <w:proofErr w:type="spellStart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KpnI</w:t>
            </w:r>
            <w:proofErr w:type="spellEnd"/>
          </w:p>
        </w:tc>
      </w:tr>
      <w:tr w:rsidRPr="003534DA" w:rsidR="0014565A" w:rsidTr="00B41A81" w14:paraId="2F2CC1C8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0DEAB162" w14:textId="74226BA8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pBOMBL12CRia(</w:t>
            </w:r>
            <w:r w:rsidRPr="003534DA">
              <w:rPr>
                <w:rStyle w:val="font811"/>
                <w:sz w:val="20"/>
                <w:szCs w:val="20"/>
              </w:rPr>
              <w:t>ct</w:t>
            </w:r>
            <w:proofErr w:type="gramStart"/>
            <w:r w:rsidRPr="003534DA">
              <w:rPr>
                <w:rStyle w:val="font811"/>
                <w:sz w:val="20"/>
                <w:szCs w:val="20"/>
              </w:rPr>
              <w:t>226)_</w:t>
            </w:r>
            <w:proofErr w:type="gramEnd"/>
            <w:r w:rsidRPr="003534DA">
              <w:rPr>
                <w:rStyle w:val="font611"/>
                <w:sz w:val="20"/>
                <w:szCs w:val="20"/>
              </w:rPr>
              <w:t>5' Ct224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7FA3BE16" w14:textId="133293EE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proofErr w:type="spellStart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actttaagaaggagaggtacATGAGTTTTGTTGGAGATAG</w:t>
            </w:r>
            <w:proofErr w:type="spellEnd"/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47C048C1" w14:textId="6B24C1EF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wer case for plasmid </w:t>
            </w:r>
            <w:proofErr w:type="gram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verlap</w:t>
            </w:r>
            <w:proofErr w:type="gram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struction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36B3EA35" w14:textId="25E02761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5' amplification for complementation of Ct224 into pBOMBL12Cria(</w:t>
            </w:r>
            <w:r w:rsidRPr="003534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t226) </w:t>
            </w: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3XFLAG on C-terminus; digest by </w:t>
            </w:r>
            <w:proofErr w:type="spellStart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KpnI</w:t>
            </w:r>
            <w:proofErr w:type="spellEnd"/>
          </w:p>
        </w:tc>
      </w:tr>
      <w:tr w:rsidRPr="003534DA" w:rsidR="0014565A" w:rsidTr="00B41A81" w14:paraId="6C6B5BA3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23AE765B" w14:textId="6788F454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pBOMBL12CRia(</w:t>
            </w:r>
            <w:r w:rsidRPr="003534DA">
              <w:rPr>
                <w:rStyle w:val="font811"/>
                <w:sz w:val="20"/>
                <w:szCs w:val="20"/>
              </w:rPr>
              <w:t>ct</w:t>
            </w:r>
            <w:proofErr w:type="gramStart"/>
            <w:r w:rsidRPr="003534DA">
              <w:rPr>
                <w:rStyle w:val="font811"/>
                <w:sz w:val="20"/>
                <w:szCs w:val="20"/>
              </w:rPr>
              <w:t>226)_</w:t>
            </w:r>
            <w:proofErr w:type="gramEnd"/>
            <w:r w:rsidRPr="003534DA">
              <w:rPr>
                <w:rStyle w:val="font611"/>
                <w:sz w:val="20"/>
                <w:szCs w:val="20"/>
              </w:rPr>
              <w:t>3' Ct224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76FF4CBC" w14:textId="1661C0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534DA">
              <w:rPr>
                <w:rFonts w:ascii="Arial" w:hAnsi="Arial" w:cs="Arial"/>
                <w:color w:val="000000" w:themeColor="text1"/>
                <w:sz w:val="20"/>
                <w:szCs w:val="20"/>
              </w:rPr>
              <w:t>tggtctttgtagtctggtacATCATTGGGAAAAATTGAGTG</w:t>
            </w:r>
            <w:proofErr w:type="spellEnd"/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3B2FB3AB" w14:textId="7C30E196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wer case for plasmid </w:t>
            </w:r>
            <w:proofErr w:type="gram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verlap</w:t>
            </w:r>
            <w:proofErr w:type="gram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struction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14565A" w:rsidP="00B41A81" w:rsidRDefault="0014565A" w14:paraId="300C8C33" w14:textId="23537295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3' amplification for complementation of Ct224 into pBOMBL12Cria(</w:t>
            </w:r>
            <w:r w:rsidRPr="003534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t226) </w:t>
            </w:r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3XFLAG on C-terminus; digest by </w:t>
            </w:r>
            <w:proofErr w:type="spellStart"/>
            <w:r w:rsidRPr="003534DA">
              <w:rPr>
                <w:rFonts w:ascii="Arial" w:hAnsi="Arial" w:cs="Arial"/>
                <w:color w:val="000000"/>
                <w:sz w:val="20"/>
                <w:szCs w:val="20"/>
              </w:rPr>
              <w:t>KpnI</w:t>
            </w:r>
            <w:proofErr w:type="spellEnd"/>
          </w:p>
        </w:tc>
      </w:tr>
      <w:tr w:rsidRPr="003534DA" w:rsidR="00D95792" w:rsidTr="00B41A81" w14:paraId="17CB1B12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3534DA" w:rsidR="00D95792" w:rsidP="00B41A81" w:rsidRDefault="00FE05E7" w14:paraId="606BDD92" w14:textId="1DD2024E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Ct225 Forward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3534DA" w:rsidR="00FE05E7" w:rsidP="00B41A81" w:rsidRDefault="00FE05E7" w14:paraId="7C91ECC7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534DA">
              <w:rPr>
                <w:rFonts w:ascii="Arial" w:hAnsi="Arial" w:cs="Arial"/>
                <w:color w:val="000000" w:themeColor="text1"/>
                <w:sz w:val="20"/>
                <w:szCs w:val="20"/>
              </w:rPr>
              <w:t>tcttcacacaggacatctgcGTGGCTAACAACTCCTTTATTC</w:t>
            </w:r>
            <w:proofErr w:type="spellEnd"/>
          </w:p>
          <w:p w:rsidRPr="003534DA" w:rsidR="00D95792" w:rsidP="00B41A81" w:rsidRDefault="00D95792" w14:paraId="25200B4C" w14:textId="5CD0EC4B">
            <w:pPr>
              <w:textAlignment w:val="baseline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3534DA" w:rsidR="00D95792" w:rsidP="00B41A81" w:rsidRDefault="00D95792" w14:paraId="595E339B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wer case for plasmid </w:t>
            </w:r>
            <w:proofErr w:type="gram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verlap</w:t>
            </w:r>
            <w:proofErr w:type="gram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struction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3534DA" w:rsidR="00FE05E7" w:rsidP="00B41A81" w:rsidRDefault="00FE05E7" w14:paraId="0A601169" w14:textId="1CDC0838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amplification of Ct225 for insertion into the </w:t>
            </w:r>
            <w:proofErr w:type="spell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BOMBLmT</w:t>
            </w:r>
            <w:proofErr w:type="spell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ector with FLAG on C-terminus; digest by </w:t>
            </w:r>
            <w:proofErr w:type="spell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agI</w:t>
            </w:r>
            <w:proofErr w:type="spell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proofErr w:type="spell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heI</w:t>
            </w:r>
            <w:proofErr w:type="spellEnd"/>
          </w:p>
          <w:p w:rsidRPr="003534DA" w:rsidR="00D95792" w:rsidP="00B41A81" w:rsidRDefault="00D95792" w14:paraId="0DEEA8B7" w14:textId="3D66B668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Pr="003534DA" w:rsidR="00FE05E7" w:rsidTr="00B41A81" w14:paraId="4E9901EA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3534DA" w:rsidR="00FE05E7" w:rsidP="00B41A81" w:rsidRDefault="00FE05E7" w14:paraId="65DA49EB" w14:textId="2F7EBC79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Ct225 Rev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3534DA" w:rsidR="00FE05E7" w:rsidP="00B41A81" w:rsidRDefault="00FE05E7" w14:paraId="779DBB64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534DA">
              <w:rPr>
                <w:rFonts w:ascii="Arial" w:hAnsi="Arial" w:cs="Arial"/>
                <w:color w:val="000000" w:themeColor="text1"/>
                <w:sz w:val="20"/>
                <w:szCs w:val="20"/>
              </w:rPr>
              <w:t>tcgtcatccttgtagtcttgATCCCACCCATGAAATTTAG</w:t>
            </w:r>
            <w:proofErr w:type="spellEnd"/>
          </w:p>
          <w:p w:rsidRPr="003534DA" w:rsidR="00FE05E7" w:rsidP="00B41A81" w:rsidRDefault="00FE05E7" w14:paraId="0252A80C" w14:textId="29263E69">
            <w:pPr>
              <w:textAlignment w:val="baseline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3534DA" w:rsidR="00FE05E7" w:rsidP="00B41A81" w:rsidRDefault="00FE05E7" w14:paraId="38058883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wer case for plasmid </w:t>
            </w:r>
            <w:proofErr w:type="gram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verlap</w:t>
            </w:r>
            <w:proofErr w:type="gram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struction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3534DA" w:rsidR="00FE05E7" w:rsidP="00B41A81" w:rsidRDefault="00FE05E7" w14:paraId="548AFD37" w14:textId="77777777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amplification of Ct225 for insertion into the </w:t>
            </w:r>
            <w:proofErr w:type="spell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BOMBLmT</w:t>
            </w:r>
            <w:proofErr w:type="spell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ector with FLAG on C-terminus; digest by </w:t>
            </w:r>
            <w:proofErr w:type="spell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agI</w:t>
            </w:r>
            <w:proofErr w:type="spellEnd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proofErr w:type="spellStart"/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heI</w:t>
            </w:r>
            <w:proofErr w:type="spellEnd"/>
          </w:p>
          <w:p w:rsidRPr="003534DA" w:rsidR="00FE05E7" w:rsidP="00B41A81" w:rsidRDefault="00FE05E7" w14:paraId="4752CD41" w14:textId="2F8D232B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Pr="003534DA" w:rsidR="009C5AA1" w:rsidTr="00B41A81" w14:paraId="24271D9C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3A71FD5A" w14:textId="70864EF5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t223 qPCR FWD Set 2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42113844" w14:textId="0105D5B3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GTTGCTTTGGGAGCTGTTATTT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29A868FD" w14:textId="14F46030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Forward qPCR primer</w:t>
            </w:r>
            <w:r w:rsidRPr="003534DA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3CD0750C" w14:textId="6DFB44DA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qPCR of </w:t>
            </w:r>
            <w:r w:rsidRPr="003534DA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223</w:t>
            </w:r>
          </w:p>
        </w:tc>
      </w:tr>
      <w:tr w:rsidRPr="003534DA" w:rsidR="009C5AA1" w:rsidTr="00B41A81" w14:paraId="0159D9DC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5337714D" w14:textId="6B9010B0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t223 qPCR REV Set 2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11028652" w14:textId="57E3F331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TGAGTTGCTTGTGAGCTTCTAT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28E7A81F" w14:textId="7E1ADE4F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Reverse qPCR primer</w:t>
            </w:r>
            <w:r w:rsidRPr="003534DA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5A2966CE" w14:textId="5866AB40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qPCR of </w:t>
            </w:r>
            <w:r w:rsidRPr="003534DA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223</w:t>
            </w:r>
          </w:p>
        </w:tc>
      </w:tr>
      <w:tr w:rsidRPr="003534DA" w:rsidR="009C5AA1" w:rsidTr="00B41A81" w14:paraId="1676E0CC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2CDAF445" w14:textId="10DD317E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t224 qPCR FWD Set 1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66D9B61C" w14:textId="5EF57D5C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TTGCGCTCGGTATTCTTAGT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492C2F1B" w14:textId="41BA6C2A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Forward qPCR primer</w:t>
            </w:r>
            <w:r w:rsidRPr="003534DA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3F17FDF8" w14:textId="41D60CE0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qPCR of </w:t>
            </w:r>
            <w:r w:rsidRPr="003534DA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224</w:t>
            </w:r>
          </w:p>
        </w:tc>
      </w:tr>
      <w:tr w:rsidRPr="003534DA" w:rsidR="009C5AA1" w:rsidTr="00B41A81" w14:paraId="3B180E2C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68363B2A" w14:textId="10C06480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t224 qPCR REV Set 1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03889659" w14:textId="0AD72092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AGGGTAACCACTACGTCAATC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29FC90E0" w14:textId="27D45436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Reverse qPCR primer</w:t>
            </w:r>
            <w:r w:rsidRPr="003534DA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594EB239" w14:textId="05FC4B22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qPCR of </w:t>
            </w:r>
            <w:r w:rsidRPr="003534DA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224</w:t>
            </w:r>
          </w:p>
        </w:tc>
      </w:tr>
      <w:tr w:rsidRPr="003534DA" w:rsidR="009C5AA1" w:rsidTr="00B41A81" w14:paraId="1B9FD391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427BCDF4" w14:textId="3FDC3F0B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t225 qPCR FWD Set 1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2298DD0A" w14:textId="7A0934F6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GTGGGAGGAGCTGCAATTAT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5D64827A" w14:textId="6791413D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Forward qPCR primer</w:t>
            </w:r>
            <w:r w:rsidRPr="003534DA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73EE64D9" w14:textId="5BD1A1AA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qPCR of </w:t>
            </w:r>
            <w:r w:rsidRPr="003534DA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225</w:t>
            </w:r>
          </w:p>
        </w:tc>
      </w:tr>
      <w:tr w:rsidRPr="003534DA" w:rsidR="009C5AA1" w:rsidTr="00B41A81" w14:paraId="263822F7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08F118E8" w14:textId="7F6B59D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lastRenderedPageBreak/>
              <w:t>Ct225 qPCR REV Set 1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245544AA" w14:textId="4E41BCD9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GCACTTTCCTTGGCTTCTTG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7637F310" w14:textId="4A80B91F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Reverse qPCR primer</w:t>
            </w:r>
            <w:r w:rsidRPr="003534DA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5B74ADB0" w14:textId="3A2A7890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qPCR of </w:t>
            </w:r>
            <w:r w:rsidRPr="003534DA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225</w:t>
            </w:r>
          </w:p>
        </w:tc>
      </w:tr>
      <w:tr w:rsidRPr="003534DA" w:rsidR="009C5AA1" w:rsidTr="00B41A81" w14:paraId="1D8805E7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4D99EF1A" w14:textId="54628CEF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t226 qPCR FWD Set 1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25768EEA" w14:textId="4AF6B7DC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TCAGACTACTACAAGCCGTAAAG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50557203" w14:textId="52D48465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Forward qPCR primer</w:t>
            </w:r>
            <w:r w:rsidRPr="003534DA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7903B01B" w14:textId="478AC043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qPCR of </w:t>
            </w:r>
            <w:r w:rsidRPr="003534DA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226</w:t>
            </w:r>
          </w:p>
        </w:tc>
      </w:tr>
      <w:tr w:rsidRPr="003534DA" w:rsidR="009C5AA1" w:rsidTr="00B41A81" w14:paraId="7DD3A542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3E3270E2" w14:textId="63C5822A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t226 qPCR REV Set 1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30217188" w14:textId="75F84364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GCAGAAGAGCACCACCTAAA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0E0D49AC" w14:textId="3DE7E956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Reverse qPCR primer</w:t>
            </w:r>
            <w:r w:rsidRPr="003534DA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2ED0081A" w14:textId="310D30C7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qPCR of </w:t>
            </w:r>
            <w:r w:rsidRPr="003534DA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226</w:t>
            </w:r>
          </w:p>
        </w:tc>
      </w:tr>
      <w:tr w:rsidRPr="003534DA" w:rsidR="009C5AA1" w:rsidTr="00B41A81" w14:paraId="455AFD38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664E710E" w14:textId="2B1F8131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t227 qPCR FWD Set 4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6A54155A" w14:textId="503E56AD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TGTGTAGCCTTGCTTTGTTTG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36C413C8" w14:textId="5FD06BE4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Forward qPCR primer</w:t>
            </w:r>
            <w:r w:rsidRPr="003534DA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1B37C3B0" w14:textId="42DDB56E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qPCR of </w:t>
            </w:r>
            <w:r w:rsidRPr="003534DA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227</w:t>
            </w:r>
          </w:p>
        </w:tc>
      </w:tr>
      <w:tr w:rsidRPr="003534DA" w:rsidR="009C5AA1" w:rsidTr="00B41A81" w14:paraId="73A778AA" w14:textId="77777777">
        <w:trPr>
          <w:trHeight w:val="300"/>
        </w:trPr>
        <w:tc>
          <w:tcPr>
            <w:tcW w:w="179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10FF4A87" w14:textId="72ABF8E8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t227 qPCR REV Set 4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2CDADD42" w14:textId="029014BA">
            <w:pPr>
              <w:rPr>
                <w:rFonts w:ascii="Arial" w:hAnsi="Arial" w:cs="Arial"/>
                <w:color w:val="6D6E71"/>
                <w:sz w:val="20"/>
                <w:szCs w:val="20"/>
              </w:rPr>
            </w:pPr>
            <w:r w:rsidRPr="003534DA">
              <w:rPr>
                <w:rFonts w:ascii="Arial" w:hAnsi="Arial" w:cs="Arial"/>
                <w:sz w:val="20"/>
                <w:szCs w:val="20"/>
              </w:rPr>
              <w:t>CCTACTCCTAAAGCCACAGAA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6366FA00" w14:textId="59C7F6B3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Reverse qPCR primer</w:t>
            </w:r>
            <w:r w:rsidRPr="003534DA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3534DA" w:rsidR="009C5AA1" w:rsidP="00B41A81" w:rsidRDefault="009C5AA1" w14:paraId="0091C7B7" w14:textId="1DE18713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534DA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qPCR of </w:t>
            </w:r>
            <w:r w:rsidRPr="003534DA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227</w:t>
            </w:r>
          </w:p>
        </w:tc>
      </w:tr>
    </w:tbl>
    <w:p w:rsidRPr="00B41A81" w:rsidR="00D95792" w:rsidRDefault="00D95792" w14:paraId="24406524" w14:textId="77777777">
      <w:pPr>
        <w:rPr>
          <w:rFonts w:ascii="Arial" w:hAnsi="Arial" w:cs="Arial"/>
        </w:rPr>
      </w:pPr>
    </w:p>
    <w:tbl>
      <w:tblPr>
        <w:tblW w:w="9344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3510"/>
        <w:gridCol w:w="2160"/>
        <w:gridCol w:w="1972"/>
      </w:tblGrid>
      <w:tr w:rsidRPr="00B41A81" w:rsidR="00D95792" w:rsidTr="000C3AE1" w14:paraId="09D7A099" w14:textId="77777777">
        <w:trPr>
          <w:trHeight w:val="300"/>
        </w:trPr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vAlign w:val="center"/>
            <w:hideMark/>
          </w:tcPr>
          <w:p w:rsidRPr="00B41A81" w:rsidR="00D95792" w:rsidP="00D95792" w:rsidRDefault="00D95792" w14:paraId="417C3ED1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41A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Block</w:t>
            </w:r>
            <w:proofErr w:type="spellEnd"/>
            <w:r w:rsidRPr="00B41A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ame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vAlign w:val="center"/>
            <w:hideMark/>
          </w:tcPr>
          <w:p w:rsidRPr="00B41A81" w:rsidR="00D95792" w:rsidP="00D95792" w:rsidRDefault="00D95792" w14:paraId="56829E95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18"/>
                <w:szCs w:val="18"/>
                <w14:ligatures w14:val="none"/>
              </w:rPr>
            </w:pPr>
            <w:r w:rsidRPr="00B41A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vAlign w:val="center"/>
            <w:hideMark/>
          </w:tcPr>
          <w:p w:rsidRPr="00B41A81" w:rsidR="00D95792" w:rsidP="00D95792" w:rsidRDefault="00D95792" w14:paraId="6C0A9EFB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18"/>
                <w:szCs w:val="18"/>
                <w14:ligatures w14:val="none"/>
              </w:rPr>
            </w:pPr>
            <w:r w:rsidRPr="00B41A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s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vAlign w:val="center"/>
            <w:hideMark/>
          </w:tcPr>
          <w:p w:rsidRPr="00B41A81" w:rsidR="00D95792" w:rsidP="00D95792" w:rsidRDefault="00D95792" w14:paraId="6E81EFC1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18"/>
                <w:szCs w:val="18"/>
                <w14:ligatures w14:val="none"/>
              </w:rPr>
            </w:pPr>
            <w:r w:rsidRPr="00B41A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sage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B41A81" w:rsidR="00D95792" w:rsidTr="000C3AE1" w14:paraId="177F3EB9" w14:textId="77777777">
        <w:trPr>
          <w:trHeight w:val="300"/>
        </w:trPr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B41A81" w:rsidR="00D95792" w:rsidP="00D95792" w:rsidRDefault="000C3AE1" w14:paraId="3038CD33" w14:textId="291687BE">
            <w:pPr>
              <w:textAlignment w:val="baseline"/>
              <w:rPr>
                <w:rFonts w:ascii="Arial" w:hAnsi="Arial" w:eastAsia="Times New Roman" w:cs="Arial"/>
                <w:kern w:val="0"/>
                <w:sz w:val="18"/>
                <w:szCs w:val="18"/>
                <w14:ligatures w14:val="none"/>
              </w:rPr>
            </w:pP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t226 </w:t>
            </w:r>
            <w:r w:rsidRPr="00B41A81" w:rsidR="00D95792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rRNA  </w:t>
            </w:r>
          </w:p>
        </w:tc>
        <w:tc>
          <w:tcPr>
            <w:tcW w:w="35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B41A81" w:rsidR="00D95792" w:rsidP="00D95792" w:rsidRDefault="00D95792" w14:paraId="0E24D92C" w14:textId="025C99C4">
            <w:pPr>
              <w:textAlignment w:val="baseline"/>
              <w:rPr>
                <w:rFonts w:ascii="Arial" w:hAnsi="Arial" w:eastAsia="Times New Roman" w:cs="Arial"/>
                <w:kern w:val="0"/>
                <w:sz w:val="18"/>
                <w:szCs w:val="18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gtgaaagtgggtcttaagacgtcggtactgcatgtgacgcacgtagatcatgca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TCACCGGTGGAGACGGTTTTCTTATAATGACACC</w:t>
            </w:r>
            <w:r w:rsidRPr="00B41A81">
              <w:rPr>
                <w:rFonts w:ascii="Arial" w:hAnsi="Arial" w:eastAsia="Times New Roman" w:cs="Arial"/>
                <w:color w:val="222222"/>
                <w:kern w:val="0"/>
                <w:sz w:val="22"/>
                <w:szCs w:val="22"/>
                <w:u w:val="single"/>
                <w14:ligatures w14:val="none"/>
              </w:rPr>
              <w:t>TAATTTCTACTCTTGTAGAT</w:t>
            </w:r>
            <w:r w:rsidRPr="00B41A81" w:rsidR="000C3AE1">
              <w:rPr>
                <w:rFonts w:ascii="Arial" w:hAnsi="Arial" w:eastAsia="Times New Roman" w:cs="Arial"/>
                <w:b/>
                <w:bCs/>
                <w:kern w:val="0"/>
                <w14:ligatures w14:val="none"/>
              </w:rPr>
              <w:t>CTTTAATTAGCTTTCCTGTAG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AAATAAAACGAAAGGCTCAGTCGAAAGACTGGGCCTTTCGTTTTATcaacagcggtctactgaatctgagctagtgcgtgatataattaaaattatattca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B41A81" w:rsidR="00D95792" w:rsidP="00D95792" w:rsidRDefault="00D95792" w14:paraId="36AC36F1" w14:textId="20FC43C9">
            <w:pPr>
              <w:textAlignment w:val="baseline"/>
              <w:rPr>
                <w:rFonts w:ascii="Arial" w:hAnsi="Arial" w:eastAsia="Times New Roman" w:cs="Arial"/>
                <w:kern w:val="0"/>
                <w:sz w:val="18"/>
                <w:szCs w:val="18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Lower case for plasmid </w:t>
            </w:r>
            <w:proofErr w:type="gramStart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overlap</w:t>
            </w:r>
            <w:proofErr w:type="gramEnd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spacer, 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talicized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 </w:t>
            </w:r>
            <w:proofErr w:type="spellStart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dnaKmut</w:t>
            </w:r>
            <w:proofErr w:type="spellEnd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romoter sequence, 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underlined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 crRNA scaffold, </w:t>
            </w:r>
            <w:r w:rsidRPr="00B41A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ld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 </w:t>
            </w:r>
            <w:r w:rsidRPr="00B41A81" w:rsidR="000C3AE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argeting sequence, Upper case for rrnB1 terminator </w:t>
            </w:r>
          </w:p>
        </w:tc>
        <w:tc>
          <w:tcPr>
            <w:tcW w:w="19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B41A81" w:rsidR="00D95792" w:rsidP="00D95792" w:rsidRDefault="00D95792" w14:paraId="07C479BF" w14:textId="7F4F1864">
            <w:pPr>
              <w:textAlignment w:val="baseline"/>
              <w:rPr>
                <w:rFonts w:ascii="Arial" w:hAnsi="Arial" w:eastAsia="Times New Roman" w:cs="Arial"/>
                <w:kern w:val="0"/>
                <w:sz w:val="18"/>
                <w:szCs w:val="18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For </w:t>
            </w:r>
            <w:proofErr w:type="spellStart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RISPRi</w:t>
            </w:r>
            <w:proofErr w:type="spellEnd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knockdown of </w:t>
            </w:r>
            <w:r w:rsidRPr="00B41A81" w:rsidR="000C3AE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Pr="00B41A81" w:rsidR="000C3AE1" w:rsidTr="000C3AE1" w14:paraId="721540C1" w14:textId="77777777">
        <w:trPr>
          <w:trHeight w:val="300"/>
        </w:trPr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0C3AE1" w:rsidP="000C3AE1" w:rsidRDefault="000C3AE1" w14:paraId="472D84F1" w14:textId="6C51797C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t225 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rRNA</w:t>
            </w:r>
          </w:p>
        </w:tc>
        <w:tc>
          <w:tcPr>
            <w:tcW w:w="35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0C3AE1" w:rsidP="000C3AE1" w:rsidRDefault="000C3AE1" w14:paraId="3851FBBA" w14:textId="6998450B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gtgaaagtgggtcttaagacgtcggtactgcatgtgacgcacgtagatcatgca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TCACCGGTGGAGACGGTTTTCTTATAATGACACC</w:t>
            </w:r>
            <w:r w:rsidRPr="00B41A81">
              <w:rPr>
                <w:rFonts w:ascii="Arial" w:hAnsi="Arial" w:eastAsia="Times New Roman" w:cs="Arial"/>
                <w:color w:val="222222"/>
                <w:kern w:val="0"/>
                <w:sz w:val="22"/>
                <w:szCs w:val="22"/>
                <w:u w:val="single"/>
                <w14:ligatures w14:val="none"/>
              </w:rPr>
              <w:t>TAATTTCTACTCTTGTAGAT</w:t>
            </w:r>
            <w:r w:rsidRPr="00B41A81" w:rsidR="007A0168">
              <w:rPr>
                <w:rFonts w:ascii="Arial" w:hAnsi="Arial" w:eastAsia="Times New Roman" w:cs="Arial"/>
                <w:b/>
                <w:bCs/>
                <w:kern w:val="0"/>
                <w14:ligatures w14:val="none"/>
              </w:rPr>
              <w:t>GGGAATTGTTGTTCAGCAAAA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AAATAAAACGAAAGGCTCAGTCGAAAGACTGGGCCTTTCGTTTTATcaacagcggtctactgaatctgagctagtgcgtgatataattaaaattatattca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0C3AE1" w:rsidP="000C3AE1" w:rsidRDefault="000C3AE1" w14:paraId="3C32D0CF" w14:textId="57A58688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Lower case for plasmid </w:t>
            </w:r>
            <w:proofErr w:type="gramStart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overlap</w:t>
            </w:r>
            <w:proofErr w:type="gramEnd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spacer, 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talicized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 </w:t>
            </w:r>
            <w:proofErr w:type="spellStart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dnaKmut</w:t>
            </w:r>
            <w:proofErr w:type="spellEnd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romoter sequence, 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underlined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 crRNA scaffold, </w:t>
            </w:r>
            <w:r w:rsidRPr="00B41A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ld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 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5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argeting sequence, Upper case for rrnB1 terminator </w:t>
            </w:r>
          </w:p>
        </w:tc>
        <w:tc>
          <w:tcPr>
            <w:tcW w:w="19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0C3AE1" w:rsidP="000C3AE1" w:rsidRDefault="007A0168" w14:paraId="04815E8F" w14:textId="5852ACD7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For </w:t>
            </w:r>
            <w:proofErr w:type="spellStart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RISPRi</w:t>
            </w:r>
            <w:proofErr w:type="spellEnd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knockdown of 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5</w:t>
            </w:r>
          </w:p>
        </w:tc>
      </w:tr>
      <w:tr w:rsidRPr="00B41A81" w:rsidR="007A0168" w:rsidTr="000C3AE1" w14:paraId="40FF8383" w14:textId="77777777">
        <w:trPr>
          <w:trHeight w:val="300"/>
        </w:trPr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7A0168" w:rsidP="007A0168" w:rsidRDefault="007A0168" w14:paraId="2C582E72" w14:textId="4804D1FD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t224 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rRNA</w:t>
            </w:r>
          </w:p>
        </w:tc>
        <w:tc>
          <w:tcPr>
            <w:tcW w:w="35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7A0168" w:rsidP="007A0168" w:rsidRDefault="007A0168" w14:paraId="4DFA9B83" w14:textId="405EC94B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gtgaaagtgggtcttaagacgtcggtactgcatgtgacgcacgtagatcatgca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TCACCGGTGGAGACGGTTTTCTTATAATGACACC</w:t>
            </w:r>
            <w:r w:rsidRPr="00B41A81">
              <w:rPr>
                <w:rFonts w:ascii="Arial" w:hAnsi="Arial" w:eastAsia="Times New Roman" w:cs="Arial"/>
                <w:color w:val="222222"/>
                <w:kern w:val="0"/>
                <w:sz w:val="22"/>
                <w:szCs w:val="22"/>
                <w:u w:val="single"/>
                <w14:ligatures w14:val="none"/>
              </w:rPr>
              <w:t>TAATTTCTACTCTTGTAGAT</w:t>
            </w:r>
            <w:r w:rsidRPr="00B41A81">
              <w:rPr>
                <w:rFonts w:ascii="Arial" w:hAnsi="Arial" w:eastAsia="Times New Roman" w:cs="Arial"/>
                <w:b/>
                <w:bCs/>
                <w:kern w:val="0"/>
                <w14:ligatures w14:val="none"/>
              </w:rPr>
              <w:t>ATAACCGATCTCTTTTACCTT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AAATAAAACGAAAGGCTCAGTCGAAAGACTGGGCCTTTCGTTTTATcaacagcggtctactgaatctgagctagtgcgtgatataattaaaattatattca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7A0168" w:rsidP="007A0168" w:rsidRDefault="007A0168" w14:paraId="222CD11A" w14:textId="49A5D990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Lower case for plasmid </w:t>
            </w:r>
            <w:proofErr w:type="gramStart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overlap</w:t>
            </w:r>
            <w:proofErr w:type="gramEnd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spacer, 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talicized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 </w:t>
            </w:r>
            <w:proofErr w:type="spellStart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17"/>
                <w:szCs w:val="17"/>
                <w:vertAlign w:val="subscript"/>
                <w14:ligatures w14:val="none"/>
              </w:rPr>
              <w:t>dnaKmut</w:t>
            </w:r>
            <w:proofErr w:type="spellEnd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romoter sequence, 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underlined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 crRNA scaffold, </w:t>
            </w:r>
            <w:r w:rsidRPr="00B41A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ld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 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4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argeting sequence, Upper case for rrnB1 terminator </w:t>
            </w:r>
          </w:p>
        </w:tc>
        <w:tc>
          <w:tcPr>
            <w:tcW w:w="19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7A0168" w:rsidP="007A0168" w:rsidRDefault="007A0168" w14:paraId="2C5E8420" w14:textId="21138FC4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For </w:t>
            </w:r>
            <w:proofErr w:type="spellStart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RISPRi</w:t>
            </w:r>
            <w:proofErr w:type="spellEnd"/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knockdown of 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4</w:t>
            </w:r>
          </w:p>
        </w:tc>
      </w:tr>
      <w:tr w:rsidRPr="00B41A81" w:rsidR="007A0168" w:rsidTr="000C3AE1" w14:paraId="29BA9251" w14:textId="77777777">
        <w:trPr>
          <w:trHeight w:val="300"/>
        </w:trPr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7A0168" w:rsidP="007A0168" w:rsidRDefault="007A0168" w14:paraId="5E1ABA74" w14:textId="1CBFB3F3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RBS-KpnI-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3XFLAG </w:t>
            </w:r>
          </w:p>
        </w:tc>
        <w:tc>
          <w:tcPr>
            <w:tcW w:w="35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7A0168" w:rsidP="007A0168" w:rsidRDefault="007A0168" w14:paraId="5F1752EC" w14:textId="777777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41A81">
              <w:rPr>
                <w:rFonts w:ascii="Arial" w:hAnsi="Arial" w:cs="Arial"/>
                <w:color w:val="000000"/>
                <w:sz w:val="22"/>
                <w:szCs w:val="22"/>
              </w:rPr>
              <w:t>cgtagctgcttaagtaacgg</w:t>
            </w:r>
            <w:r w:rsidRPr="00B41A81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TTTGTTTAACTTTAAGAAGGAGA</w:t>
            </w:r>
            <w:r w:rsidRPr="00B41A81">
              <w:rPr>
                <w:rFonts w:ascii="Arial" w:hAnsi="Arial" w:cs="Arial"/>
                <w:color w:val="000000"/>
                <w:sz w:val="22"/>
                <w:szCs w:val="22"/>
              </w:rPr>
              <w:t>GGTACCA</w:t>
            </w:r>
            <w:r w:rsidRPr="00B41A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CTACAAAGACCATGACGGTGATTATAAAGATCATGACATCGATTACAAGGATGACGATGACAAGTAG</w:t>
            </w:r>
            <w:r w:rsidRPr="00B41A81">
              <w:rPr>
                <w:rFonts w:ascii="Arial" w:hAnsi="Arial" w:cs="Arial"/>
                <w:color w:val="000000"/>
                <w:sz w:val="22"/>
                <w:szCs w:val="22"/>
              </w:rPr>
              <w:t>ccattcaaatatgtatccgc</w:t>
            </w:r>
          </w:p>
          <w:p w:rsidRPr="00B41A81" w:rsidR="007A0168" w:rsidP="007A0168" w:rsidRDefault="007A0168" w14:paraId="426FEECC" w14:textId="77777777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7A0168" w:rsidP="007A0168" w:rsidRDefault="007A0168" w14:paraId="5B28EF36" w14:textId="7052F0EE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Lower case for plasmid overlap, 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underlined 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for the RBS, </w:t>
            </w:r>
            <w:r w:rsidRPr="00B41A81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old 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for the 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3XFLAG 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ag</w:t>
            </w:r>
          </w:p>
        </w:tc>
        <w:tc>
          <w:tcPr>
            <w:tcW w:w="19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B41A81" w:rsidR="007A0168" w:rsidP="007A0168" w:rsidRDefault="007A0168" w14:paraId="4C6DC20F" w14:textId="0B18FEEC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For inserting </w:t>
            </w:r>
            <w:r w:rsidR="00381C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ribosomal binding site (RBS), </w:t>
            </w:r>
            <w:proofErr w:type="spellStart"/>
            <w:r w:rsidR="00381C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KpnI</w:t>
            </w:r>
            <w:proofErr w:type="spellEnd"/>
            <w:r w:rsidR="00381C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-digest site, and 3XFLAG epitope tag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 complementation of tagged Incs downstream of 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Cas12 coding sequence into the pBOMBL12CRia(</w:t>
            </w:r>
            <w:r w:rsidRPr="00B41A8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t226</w:t>
            </w:r>
            <w:r w:rsidRPr="00B41A81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 vector</w:t>
            </w:r>
          </w:p>
        </w:tc>
      </w:tr>
    </w:tbl>
    <w:p w:rsidRPr="00B41A81" w:rsidR="00D95792" w:rsidRDefault="00D95792" w14:paraId="645C6AFD" w14:textId="77777777">
      <w:pPr>
        <w:rPr>
          <w:rFonts w:ascii="Arial" w:hAnsi="Arial" w:cs="Arial"/>
        </w:rPr>
      </w:pPr>
    </w:p>
    <w:sectPr w:rsidRPr="00B41A81" w:rsidR="00D9579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792"/>
    <w:rsid w:val="000760D5"/>
    <w:rsid w:val="000811C6"/>
    <w:rsid w:val="000A32F7"/>
    <w:rsid w:val="000B5F4A"/>
    <w:rsid w:val="000C3523"/>
    <w:rsid w:val="000C3AE1"/>
    <w:rsid w:val="000C4BD6"/>
    <w:rsid w:val="000E4A45"/>
    <w:rsid w:val="000E77CA"/>
    <w:rsid w:val="000F78B6"/>
    <w:rsid w:val="00103298"/>
    <w:rsid w:val="00120132"/>
    <w:rsid w:val="00120CA3"/>
    <w:rsid w:val="001250F9"/>
    <w:rsid w:val="0014565A"/>
    <w:rsid w:val="00154541"/>
    <w:rsid w:val="0019243B"/>
    <w:rsid w:val="001C329F"/>
    <w:rsid w:val="001C4C72"/>
    <w:rsid w:val="001F2A8F"/>
    <w:rsid w:val="002467A9"/>
    <w:rsid w:val="002837DA"/>
    <w:rsid w:val="002A1C36"/>
    <w:rsid w:val="002A7862"/>
    <w:rsid w:val="002C1653"/>
    <w:rsid w:val="002C4202"/>
    <w:rsid w:val="002E3AAE"/>
    <w:rsid w:val="002F2BEE"/>
    <w:rsid w:val="002F4683"/>
    <w:rsid w:val="00307A1E"/>
    <w:rsid w:val="00315E46"/>
    <w:rsid w:val="00321820"/>
    <w:rsid w:val="00335BFD"/>
    <w:rsid w:val="00347026"/>
    <w:rsid w:val="003534DA"/>
    <w:rsid w:val="00381C38"/>
    <w:rsid w:val="003C56FC"/>
    <w:rsid w:val="003D5E1C"/>
    <w:rsid w:val="003F72C1"/>
    <w:rsid w:val="004172F4"/>
    <w:rsid w:val="004633C1"/>
    <w:rsid w:val="00463D20"/>
    <w:rsid w:val="004677F8"/>
    <w:rsid w:val="00496BC2"/>
    <w:rsid w:val="004E6920"/>
    <w:rsid w:val="005055D4"/>
    <w:rsid w:val="0052043A"/>
    <w:rsid w:val="00565D6C"/>
    <w:rsid w:val="00572FE3"/>
    <w:rsid w:val="005834EC"/>
    <w:rsid w:val="00587DAD"/>
    <w:rsid w:val="005A4F9D"/>
    <w:rsid w:val="005C61D4"/>
    <w:rsid w:val="005D32A5"/>
    <w:rsid w:val="005E1296"/>
    <w:rsid w:val="005E1699"/>
    <w:rsid w:val="00601947"/>
    <w:rsid w:val="00632FF3"/>
    <w:rsid w:val="006503E7"/>
    <w:rsid w:val="006F25BD"/>
    <w:rsid w:val="00701520"/>
    <w:rsid w:val="00704A97"/>
    <w:rsid w:val="0074135E"/>
    <w:rsid w:val="007624B6"/>
    <w:rsid w:val="0077382F"/>
    <w:rsid w:val="007A0168"/>
    <w:rsid w:val="007C4C6B"/>
    <w:rsid w:val="007E563F"/>
    <w:rsid w:val="007F46C3"/>
    <w:rsid w:val="00832795"/>
    <w:rsid w:val="00865FB1"/>
    <w:rsid w:val="00874D1E"/>
    <w:rsid w:val="0088728D"/>
    <w:rsid w:val="00893ED5"/>
    <w:rsid w:val="008A07F1"/>
    <w:rsid w:val="008C684D"/>
    <w:rsid w:val="008E5DFD"/>
    <w:rsid w:val="008F2A02"/>
    <w:rsid w:val="00935B2A"/>
    <w:rsid w:val="00973B27"/>
    <w:rsid w:val="00982613"/>
    <w:rsid w:val="009915DD"/>
    <w:rsid w:val="009B0D15"/>
    <w:rsid w:val="009C5AA1"/>
    <w:rsid w:val="009E760E"/>
    <w:rsid w:val="009E779E"/>
    <w:rsid w:val="00A37FB9"/>
    <w:rsid w:val="00A40AD3"/>
    <w:rsid w:val="00A4532F"/>
    <w:rsid w:val="00A94D3E"/>
    <w:rsid w:val="00A96984"/>
    <w:rsid w:val="00A9798E"/>
    <w:rsid w:val="00AC042C"/>
    <w:rsid w:val="00AC0F64"/>
    <w:rsid w:val="00AE14B8"/>
    <w:rsid w:val="00AE4C81"/>
    <w:rsid w:val="00B10DF7"/>
    <w:rsid w:val="00B27402"/>
    <w:rsid w:val="00B41A81"/>
    <w:rsid w:val="00B45865"/>
    <w:rsid w:val="00B54C5B"/>
    <w:rsid w:val="00BA0CBC"/>
    <w:rsid w:val="00BC36B8"/>
    <w:rsid w:val="00BE7719"/>
    <w:rsid w:val="00C16B5D"/>
    <w:rsid w:val="00C86881"/>
    <w:rsid w:val="00CC7EB9"/>
    <w:rsid w:val="00CF44CE"/>
    <w:rsid w:val="00CF5D8D"/>
    <w:rsid w:val="00D064D1"/>
    <w:rsid w:val="00D06C88"/>
    <w:rsid w:val="00D24540"/>
    <w:rsid w:val="00D6692D"/>
    <w:rsid w:val="00D87BA2"/>
    <w:rsid w:val="00D95792"/>
    <w:rsid w:val="00DB277F"/>
    <w:rsid w:val="00DC45DE"/>
    <w:rsid w:val="00DE67DB"/>
    <w:rsid w:val="00DF5262"/>
    <w:rsid w:val="00DF679D"/>
    <w:rsid w:val="00E11242"/>
    <w:rsid w:val="00E2272E"/>
    <w:rsid w:val="00E22CA8"/>
    <w:rsid w:val="00E42F2D"/>
    <w:rsid w:val="00E675B0"/>
    <w:rsid w:val="00EB0948"/>
    <w:rsid w:val="00EB15EE"/>
    <w:rsid w:val="00ED3AD7"/>
    <w:rsid w:val="00F435FB"/>
    <w:rsid w:val="00F62881"/>
    <w:rsid w:val="00FC6B5B"/>
    <w:rsid w:val="00FE05E7"/>
    <w:rsid w:val="00FE3BB6"/>
    <w:rsid w:val="00FF50A0"/>
    <w:rsid w:val="6111950B"/>
    <w:rsid w:val="6223264C"/>
    <w:rsid w:val="739E92F4"/>
    <w:rsid w:val="76BD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F9748"/>
  <w15:chartTrackingRefBased/>
  <w15:docId w15:val="{511D12DF-84AC-F04C-9D4D-35F14F4B5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D95792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character" w:styleId="normaltextrun" w:customStyle="1">
    <w:name w:val="normaltextrun"/>
    <w:basedOn w:val="DefaultParagraphFont"/>
    <w:rsid w:val="00D95792"/>
  </w:style>
  <w:style w:type="character" w:styleId="eop" w:customStyle="1">
    <w:name w:val="eop"/>
    <w:basedOn w:val="DefaultParagraphFont"/>
    <w:rsid w:val="00D95792"/>
  </w:style>
  <w:style w:type="character" w:styleId="scxw149165194" w:customStyle="1">
    <w:name w:val="scxw149165194"/>
    <w:basedOn w:val="DefaultParagraphFont"/>
    <w:rsid w:val="00D95792"/>
  </w:style>
  <w:style w:type="character" w:styleId="font811" w:customStyle="1">
    <w:name w:val="font811"/>
    <w:basedOn w:val="DefaultParagraphFont"/>
    <w:rsid w:val="0014565A"/>
    <w:rPr>
      <w:rFonts w:hint="default" w:ascii="Arial" w:hAnsi="Arial" w:cs="Arial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styleId="font611" w:customStyle="1">
    <w:name w:val="font611"/>
    <w:basedOn w:val="DefaultParagraphFont"/>
    <w:rsid w:val="0014565A"/>
    <w:rPr>
      <w:rFonts w:hint="default" w:ascii="Arial" w:hAnsi="Arial" w:cs="Arial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1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6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2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26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2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84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5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77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5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3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23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0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74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9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2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38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9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0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4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51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7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3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9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62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5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03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06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49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2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7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6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2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0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87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1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5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2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30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1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19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9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8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1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40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8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3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0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7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4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1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88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15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9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5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60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6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1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04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0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4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9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96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5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9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2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27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5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9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67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5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3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2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9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76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47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63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9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99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8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4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5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3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2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6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3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54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4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1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5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7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8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7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6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0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9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7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9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43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73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03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8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34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3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7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2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32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1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0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8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9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0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82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30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7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55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6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9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67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83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0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14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0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75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9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74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0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8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8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7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23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1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56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2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6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35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5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5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1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4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0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0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2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67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4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2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7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36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3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1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34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54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2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6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12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5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48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8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37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89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34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0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49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4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40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00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42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0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20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8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0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0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3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3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6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73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2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71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9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3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2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8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2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25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77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3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9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12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62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8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93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58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8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55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5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8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26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3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1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24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05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22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71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8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9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1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5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41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13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5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14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93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77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2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0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2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0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13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3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2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1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82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4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56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79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5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81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6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7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86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92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3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5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1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8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2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65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7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85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6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36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2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4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3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24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26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77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0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23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2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0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5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3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7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9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5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33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9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00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45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4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00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7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33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3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3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6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1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7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8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5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8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19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81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08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85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2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9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83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73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0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0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1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01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8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49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2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1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56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7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25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1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26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1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75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7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15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4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62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6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1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11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0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2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5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63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2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9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0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71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0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75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9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9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8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1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76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3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8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9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15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0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4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77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99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1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01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32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6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99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8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9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0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8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8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8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4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2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1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0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1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56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6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55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7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7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4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9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04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5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59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6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55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73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06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05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02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90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04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24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2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18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8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5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8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79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2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43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5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3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7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47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6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4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4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4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1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9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71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03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9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5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32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3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1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2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1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1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7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9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0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9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79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6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69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99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3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9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0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76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0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7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35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5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29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85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5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7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9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7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70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9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6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9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8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8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0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7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84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7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15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74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89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20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46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8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85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0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73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8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6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0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45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8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7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8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7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34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3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4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6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8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6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95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4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0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20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3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8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06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78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1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39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55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2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97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33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36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3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02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1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8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1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35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24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23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8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2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30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14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5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92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3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5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2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5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9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99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8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2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18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7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5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26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5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3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36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8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88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4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0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36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58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12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1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7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40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7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0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1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58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8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7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2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6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9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2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6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8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51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2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9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22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6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0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11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9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turd, Natalie A</dc:creator>
  <keywords/>
  <dc:description/>
  <lastModifiedBy>Sturd, Natalie A</lastModifiedBy>
  <revision>20</revision>
  <dcterms:created xsi:type="dcterms:W3CDTF">2023-10-07T21:28:00.0000000Z</dcterms:created>
  <dcterms:modified xsi:type="dcterms:W3CDTF">2023-10-12T22:37:20.6120110Z</dcterms:modified>
</coreProperties>
</file>